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2CE1" w:rsidRPr="00DF044E" w:rsidRDefault="00DF044E" w:rsidP="00DF044E">
      <w:pPr>
        <w:widowControl/>
        <w:rPr>
          <w:rFonts w:ascii="Times New Roman" w:eastAsia="PMingLiU" w:hAnsi="Times New Roman" w:cs="Times New Roman"/>
          <w:color w:val="000000"/>
          <w:kern w:val="0"/>
          <w:szCs w:val="24"/>
        </w:rPr>
      </w:pPr>
      <w:bookmarkStart w:id="0" w:name="_GoBack"/>
      <w:bookmarkEnd w:id="0"/>
      <w:r w:rsidRPr="00DF044E">
        <w:rPr>
          <w:rFonts w:ascii="Times New Roman" w:eastAsia="PMingLiU" w:hAnsi="Times New Roman" w:cs="Times New Roman" w:hint="eastAsia"/>
          <w:b/>
          <w:color w:val="000000"/>
          <w:kern w:val="0"/>
          <w:szCs w:val="24"/>
        </w:rPr>
        <w:t xml:space="preserve">Table </w:t>
      </w:r>
      <w:r w:rsidR="00E615CF">
        <w:rPr>
          <w:rFonts w:ascii="Times New Roman" w:eastAsia="PMingLiU" w:hAnsi="Times New Roman" w:cs="Times New Roman"/>
          <w:b/>
          <w:color w:val="000000"/>
          <w:kern w:val="0"/>
          <w:szCs w:val="24"/>
        </w:rPr>
        <w:t>S</w:t>
      </w:r>
      <w:r w:rsidRPr="00DF044E">
        <w:rPr>
          <w:rFonts w:ascii="Times New Roman" w:eastAsia="PMingLiU" w:hAnsi="Times New Roman" w:cs="Times New Roman" w:hint="eastAsia"/>
          <w:b/>
          <w:color w:val="000000"/>
          <w:kern w:val="0"/>
          <w:szCs w:val="24"/>
        </w:rPr>
        <w:t>1</w:t>
      </w:r>
      <w:r w:rsidRPr="00DF044E">
        <w:rPr>
          <w:rFonts w:ascii="Times New Roman" w:eastAsia="PMingLiU" w:hAnsi="Times New Roman" w:cs="Times New Roman" w:hint="eastAsia"/>
          <w:color w:val="000000"/>
          <w:kern w:val="0"/>
          <w:szCs w:val="24"/>
        </w:rPr>
        <w:t xml:space="preserve">. </w:t>
      </w:r>
      <w:proofErr w:type="gramStart"/>
      <w:r w:rsidR="00E358BC">
        <w:rPr>
          <w:rFonts w:ascii="Times New Roman" w:eastAsia="PMingLiU" w:hAnsi="Times New Roman" w:cs="Times New Roman"/>
          <w:color w:val="000000"/>
          <w:kern w:val="0"/>
          <w:szCs w:val="24"/>
        </w:rPr>
        <w:t>Tumor characteristics of</w:t>
      </w:r>
      <w:r w:rsidRPr="00DF044E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patients </w:t>
      </w:r>
      <w:r w:rsidR="00E358BC">
        <w:rPr>
          <w:rFonts w:ascii="Times New Roman" w:eastAsia="PMingLiU" w:hAnsi="Times New Roman" w:cs="Times New Roman"/>
          <w:color w:val="000000"/>
          <w:kern w:val="0"/>
          <w:szCs w:val="24"/>
        </w:rPr>
        <w:t>who have deposited their surgical tissues in the tissue bank.</w:t>
      </w:r>
      <w:proofErr w:type="gramEnd"/>
    </w:p>
    <w:p w:rsidR="00DF044E" w:rsidRDefault="00DF044E"/>
    <w:tbl>
      <w:tblPr>
        <w:tblW w:w="928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80"/>
        <w:gridCol w:w="2000"/>
        <w:gridCol w:w="2000"/>
        <w:gridCol w:w="2000"/>
      </w:tblGrid>
      <w:tr w:rsidR="003B05CF" w:rsidRPr="003B05CF" w:rsidTr="003B05CF">
        <w:trPr>
          <w:trHeight w:val="360"/>
        </w:trPr>
        <w:tc>
          <w:tcPr>
            <w:tcW w:w="3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B05CF" w:rsidRPr="003B05CF" w:rsidRDefault="003B05CF" w:rsidP="003B05CF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B05C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Characteristic</w:t>
            </w:r>
          </w:p>
        </w:tc>
        <w:tc>
          <w:tcPr>
            <w:tcW w:w="2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B05CF" w:rsidRPr="003B05CF" w:rsidRDefault="003B05CF" w:rsidP="003B05CF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B05C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Patients included</w:t>
            </w:r>
          </w:p>
        </w:tc>
        <w:tc>
          <w:tcPr>
            <w:tcW w:w="2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B05CF" w:rsidRPr="003B05CF" w:rsidRDefault="003B05CF" w:rsidP="003B05CF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B05C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Patients excluded</w:t>
            </w:r>
          </w:p>
        </w:tc>
        <w:tc>
          <w:tcPr>
            <w:tcW w:w="2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B05CF" w:rsidRPr="003B05CF" w:rsidRDefault="003B05CF" w:rsidP="003B05CF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B05C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P</w:t>
            </w:r>
          </w:p>
        </w:tc>
      </w:tr>
      <w:tr w:rsidR="003B05CF" w:rsidRPr="003B05CF" w:rsidTr="003B05CF">
        <w:trPr>
          <w:trHeight w:val="35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CF" w:rsidRPr="003B05CF" w:rsidRDefault="003B05CF" w:rsidP="003B05C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B05C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ample Siz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CF" w:rsidRPr="003B05CF" w:rsidRDefault="003B05CF" w:rsidP="003B05C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B05C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8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CF" w:rsidRPr="003B05CF" w:rsidRDefault="003B05CF" w:rsidP="003B05C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B05C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5CF" w:rsidRPr="003B05CF" w:rsidRDefault="003B05CF" w:rsidP="003B05C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B05CF" w:rsidRPr="003B05CF" w:rsidTr="003B05CF">
        <w:trPr>
          <w:trHeight w:val="34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CF" w:rsidRPr="003B05CF" w:rsidRDefault="003B05CF" w:rsidP="003B05C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B05C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der, male, n (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CF" w:rsidRPr="003B05CF" w:rsidRDefault="003B05CF" w:rsidP="003B05C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B05C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95 (77.2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CF" w:rsidRPr="003B05CF" w:rsidRDefault="003B05CF" w:rsidP="003B05C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B05C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6 (81.2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CF" w:rsidRPr="003B05CF" w:rsidRDefault="003B05CF" w:rsidP="003B05C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B05C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69</w:t>
            </w:r>
          </w:p>
        </w:tc>
      </w:tr>
      <w:tr w:rsidR="003B05CF" w:rsidRPr="003B05CF" w:rsidTr="003B05CF">
        <w:trPr>
          <w:trHeight w:val="6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CF" w:rsidRPr="003B05CF" w:rsidRDefault="003B05CF" w:rsidP="003B05C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B05C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ge at diagnosis, years, median (range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CF" w:rsidRPr="003B05CF" w:rsidRDefault="003B05CF" w:rsidP="003B05C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B05C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8.0 (19.0 - 87.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CF" w:rsidRPr="003B05CF" w:rsidRDefault="003B05CF" w:rsidP="003B05C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B05C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6.0 (28.0 - 89.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CF" w:rsidRPr="003B05CF" w:rsidRDefault="003B05CF" w:rsidP="003B05C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B05C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04</w:t>
            </w:r>
          </w:p>
        </w:tc>
      </w:tr>
      <w:tr w:rsidR="003B05CF" w:rsidRPr="003B05CF" w:rsidTr="003B05CF">
        <w:trPr>
          <w:trHeight w:val="34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CF" w:rsidRPr="003B05CF" w:rsidRDefault="003B05CF" w:rsidP="003B05C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B05C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umor number, median (range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CF" w:rsidRPr="003B05CF" w:rsidRDefault="003B05CF" w:rsidP="003B05C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B05C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.0 (1.0 - 10.0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CF" w:rsidRPr="003B05CF" w:rsidRDefault="003B05CF" w:rsidP="003B05C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B05C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.0 (1.0 - 5.0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CF" w:rsidRPr="003B05CF" w:rsidRDefault="003B05CF" w:rsidP="003B05C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B05C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04</w:t>
            </w:r>
          </w:p>
        </w:tc>
      </w:tr>
      <w:tr w:rsidR="003B05CF" w:rsidRPr="003B05CF" w:rsidTr="003B05CF">
        <w:trPr>
          <w:trHeight w:val="34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CF" w:rsidRPr="003B05CF" w:rsidRDefault="003B05CF" w:rsidP="003B05C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B05C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apsule, n (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CF" w:rsidRPr="003B05CF" w:rsidRDefault="003B05CF" w:rsidP="003B05C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B05C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80 (73.3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CF" w:rsidRPr="003B05CF" w:rsidRDefault="003B05CF" w:rsidP="003B05C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B05C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9 (71.0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CF" w:rsidRPr="003B05CF" w:rsidRDefault="003B05CF" w:rsidP="003B05C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B05C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94</w:t>
            </w:r>
          </w:p>
        </w:tc>
      </w:tr>
      <w:tr w:rsidR="003B05CF" w:rsidRPr="003B05CF" w:rsidTr="003B05CF">
        <w:trPr>
          <w:trHeight w:val="34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CF" w:rsidRPr="003B05CF" w:rsidRDefault="003B05CF" w:rsidP="003B05C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B05C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umor grade, median (range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CF" w:rsidRPr="003B05CF" w:rsidRDefault="003B05CF" w:rsidP="003B05C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B05C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.0 (1.0 - 4.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CF" w:rsidRPr="003B05CF" w:rsidRDefault="003B05CF" w:rsidP="003B05C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B05C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.0 (1.0 - 4.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CF" w:rsidRPr="003B05CF" w:rsidRDefault="003B05CF" w:rsidP="003B05C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B05C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594</w:t>
            </w:r>
          </w:p>
        </w:tc>
      </w:tr>
      <w:tr w:rsidR="003B05CF" w:rsidRPr="003B05CF" w:rsidTr="003B05CF">
        <w:trPr>
          <w:trHeight w:val="34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CF" w:rsidRPr="003B05CF" w:rsidRDefault="003B05CF" w:rsidP="003B05C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B05C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acrovascular invasion, n (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CF" w:rsidRPr="003B05CF" w:rsidRDefault="003B05CF" w:rsidP="003B05C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B05C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1 (10.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CF" w:rsidRPr="003B05CF" w:rsidRDefault="003B05CF" w:rsidP="003B05C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B05C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1 (15.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CF" w:rsidRPr="003B05CF" w:rsidRDefault="003B05CF" w:rsidP="003B05C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B05C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212</w:t>
            </w:r>
          </w:p>
        </w:tc>
      </w:tr>
      <w:tr w:rsidR="003B05CF" w:rsidRPr="003B05CF" w:rsidTr="003B05CF">
        <w:trPr>
          <w:trHeight w:val="34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CF" w:rsidRPr="003B05CF" w:rsidRDefault="003B05CF" w:rsidP="003B05C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B05C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icrovascular invasion, n (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CF" w:rsidRPr="003B05CF" w:rsidRDefault="003B05CF" w:rsidP="003B05C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B05C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21 (31.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CF" w:rsidRPr="003B05CF" w:rsidRDefault="003B05CF" w:rsidP="003B05C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B05C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4 (34.8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CF" w:rsidRPr="003B05CF" w:rsidRDefault="003B05CF" w:rsidP="003B05C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B05C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11</w:t>
            </w:r>
          </w:p>
        </w:tc>
      </w:tr>
      <w:tr w:rsidR="003B05CF" w:rsidRPr="003B05CF" w:rsidTr="003B05CF">
        <w:trPr>
          <w:trHeight w:val="34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CF" w:rsidRPr="003B05CF" w:rsidRDefault="003B05CF" w:rsidP="003B05C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B05C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umor size &gt; 4.3cm, n (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CF" w:rsidRPr="003B05CF" w:rsidRDefault="003B05CF" w:rsidP="003B05C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B05C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85 (48.4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CF" w:rsidRPr="003B05CF" w:rsidRDefault="003B05CF" w:rsidP="003B05C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B05C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7 (68.1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CF" w:rsidRPr="003B05CF" w:rsidRDefault="003B05CF" w:rsidP="003B05CF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3B05CF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0.003</w:t>
            </w:r>
          </w:p>
        </w:tc>
      </w:tr>
      <w:tr w:rsidR="003B05CF" w:rsidRPr="003B05CF" w:rsidTr="003B05CF">
        <w:trPr>
          <w:trHeight w:val="350"/>
        </w:trPr>
        <w:tc>
          <w:tcPr>
            <w:tcW w:w="3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B05CF" w:rsidRPr="003B05CF" w:rsidRDefault="003B05CF" w:rsidP="003B05C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B05C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irrhosis, n (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B05CF" w:rsidRPr="003B05CF" w:rsidRDefault="003B05CF" w:rsidP="003B05C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B05C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25 (58.9%) 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B05CF" w:rsidRPr="003B05CF" w:rsidRDefault="003B05CF" w:rsidP="003B05C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B05C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5 (50.7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B05CF" w:rsidRPr="003B05CF" w:rsidRDefault="003B05CF" w:rsidP="003B05C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B05C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206</w:t>
            </w:r>
          </w:p>
        </w:tc>
      </w:tr>
    </w:tbl>
    <w:p w:rsidR="00DF044E" w:rsidRDefault="00DF044E"/>
    <w:sectPr w:rsidR="00DF044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20A8" w:rsidRDefault="00E720A8" w:rsidP="00DF044E">
      <w:r>
        <w:separator/>
      </w:r>
    </w:p>
  </w:endnote>
  <w:endnote w:type="continuationSeparator" w:id="0">
    <w:p w:rsidR="00E720A8" w:rsidRDefault="00E720A8" w:rsidP="00DF04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20A8" w:rsidRDefault="00E720A8" w:rsidP="00DF044E">
      <w:r>
        <w:separator/>
      </w:r>
    </w:p>
  </w:footnote>
  <w:footnote w:type="continuationSeparator" w:id="0">
    <w:p w:rsidR="00E720A8" w:rsidRDefault="00E720A8" w:rsidP="00DF04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FB0D93"/>
    <w:rsid w:val="000853B4"/>
    <w:rsid w:val="001A5A84"/>
    <w:rsid w:val="003B05CF"/>
    <w:rsid w:val="00473CFB"/>
    <w:rsid w:val="00585EB0"/>
    <w:rsid w:val="00AB2CE1"/>
    <w:rsid w:val="00DF044E"/>
    <w:rsid w:val="00E05C73"/>
    <w:rsid w:val="00E358BC"/>
    <w:rsid w:val="00E615CF"/>
    <w:rsid w:val="00E720A8"/>
    <w:rsid w:val="00FB0D93"/>
    <w:rsid w:val="00FE1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04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F044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F04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F044E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04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F044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F04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F044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860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2</Words>
  <Characters>602</Characters>
  <Application>Microsoft Office Word</Application>
  <DocSecurity>0</DocSecurity>
  <Lines>50</Lines>
  <Paragraphs>51</Paragraphs>
  <ScaleCrop>false</ScaleCrop>
  <Company>臺北榮民總醫院</Company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ghuser</dc:creator>
  <cp:keywords/>
  <dc:description/>
  <cp:lastModifiedBy>S3G_Reference_Citation_Sequence</cp:lastModifiedBy>
  <cp:revision>7</cp:revision>
  <dcterms:created xsi:type="dcterms:W3CDTF">2019-11-05T08:48:00Z</dcterms:created>
  <dcterms:modified xsi:type="dcterms:W3CDTF">2019-11-30T22:13:00Z</dcterms:modified>
</cp:coreProperties>
</file>